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17638" w14:textId="7E77C76B" w:rsidR="003C5911" w:rsidRPr="00372070" w:rsidRDefault="009411E5" w:rsidP="00581AD0">
      <w:pPr>
        <w:rPr>
          <w:rFonts w:ascii="Times New Roman" w:hAnsi="Times New Roman" w:cs="Times New Roman"/>
          <w:highlight w:val="yellow"/>
          <w:lang w:val="en-GB"/>
        </w:rPr>
      </w:pPr>
      <w:bookmarkStart w:id="0" w:name="_GoBack"/>
      <w:bookmarkEnd w:id="0"/>
      <w:r w:rsidRPr="00372070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Supplementary </w:t>
      </w:r>
      <w:r w:rsidR="00372070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T</w:t>
      </w:r>
      <w:r w:rsidR="003C5911" w:rsidRPr="00372070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able</w:t>
      </w:r>
      <w:r w:rsidR="00372070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 </w:t>
      </w:r>
      <w:r w:rsidR="003C5911" w:rsidRPr="00372070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1. Clinical characteristics, management and outcomes </w:t>
      </w:r>
      <w:r w:rsidR="00372070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by</w:t>
      </w:r>
      <w:r w:rsidR="003C5911" w:rsidRPr="00372070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age subgroup</w:t>
      </w:r>
      <w:r w:rsidR="003A23D2" w:rsidRPr="00372070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among patients ≥</w:t>
      </w:r>
      <w:r w:rsidR="00372070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 </w:t>
      </w:r>
      <w:r w:rsidR="003A23D2" w:rsidRPr="00372070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6</w:t>
      </w:r>
      <w:r w:rsidR="005B0840" w:rsidRPr="00372070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5</w:t>
      </w:r>
      <w:r w:rsidR="00372070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 </w:t>
      </w:r>
      <w:r w:rsidR="005B0840" w:rsidRPr="00372070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years</w:t>
      </w:r>
      <w:r w:rsidR="00372070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.</w:t>
      </w:r>
    </w:p>
    <w:tbl>
      <w:tblPr>
        <w:tblStyle w:val="Tablaconcuadrcula"/>
        <w:tblW w:w="13036" w:type="dxa"/>
        <w:jc w:val="center"/>
        <w:tblLook w:val="04A0" w:firstRow="1" w:lastRow="0" w:firstColumn="1" w:lastColumn="0" w:noHBand="0" w:noVBand="1"/>
      </w:tblPr>
      <w:tblGrid>
        <w:gridCol w:w="2547"/>
        <w:gridCol w:w="2693"/>
        <w:gridCol w:w="2835"/>
        <w:gridCol w:w="2693"/>
        <w:gridCol w:w="2268"/>
      </w:tblGrid>
      <w:tr w:rsidR="00581AD0" w:rsidRPr="00372070" w14:paraId="5B33C796" w14:textId="77777777" w:rsidTr="00581AD0">
        <w:trPr>
          <w:jc w:val="center"/>
        </w:trPr>
        <w:tc>
          <w:tcPr>
            <w:tcW w:w="2547" w:type="dxa"/>
          </w:tcPr>
          <w:p w14:paraId="7C3104CD" w14:textId="77777777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Variable</w:t>
            </w:r>
          </w:p>
        </w:tc>
        <w:tc>
          <w:tcPr>
            <w:tcW w:w="2693" w:type="dxa"/>
          </w:tcPr>
          <w:p w14:paraId="7F923118" w14:textId="6DDA8643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Patients 65</w:t>
            </w:r>
            <w:r w:rsid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–</w:t>
            </w:r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75</w:t>
            </w:r>
            <w:r w:rsid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 </w:t>
            </w:r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years (n=455)</w:t>
            </w:r>
          </w:p>
          <w:p w14:paraId="2672530B" w14:textId="77777777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835" w:type="dxa"/>
          </w:tcPr>
          <w:p w14:paraId="0AE88113" w14:textId="1477DE64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Patients 75</w:t>
            </w:r>
            <w:r w:rsid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–</w:t>
            </w:r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85</w:t>
            </w:r>
            <w:r w:rsid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 </w:t>
            </w:r>
            <w:proofErr w:type="gramStart"/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years  (</w:t>
            </w:r>
            <w:proofErr w:type="gramEnd"/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n=342)</w:t>
            </w:r>
          </w:p>
        </w:tc>
        <w:tc>
          <w:tcPr>
            <w:tcW w:w="2693" w:type="dxa"/>
          </w:tcPr>
          <w:p w14:paraId="14AC7299" w14:textId="4208397D" w:rsidR="003A23D2" w:rsidRPr="00372070" w:rsidRDefault="003A23D2" w:rsidP="00581AD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Patients ≥</w:t>
            </w:r>
            <w:r w:rsid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 </w:t>
            </w:r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85</w:t>
            </w:r>
            <w:r w:rsid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 </w:t>
            </w:r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years</w:t>
            </w:r>
            <w:r w:rsidR="00581AD0"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 xml:space="preserve"> </w:t>
            </w:r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(n=131)</w:t>
            </w:r>
          </w:p>
        </w:tc>
        <w:tc>
          <w:tcPr>
            <w:tcW w:w="2268" w:type="dxa"/>
          </w:tcPr>
          <w:p w14:paraId="36B51001" w14:textId="50924A06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p</w:t>
            </w:r>
            <w:r w:rsid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value</w:t>
            </w:r>
            <w:r w:rsidR="009E5F52"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 xml:space="preserve"> (for linear trend)</w:t>
            </w:r>
          </w:p>
        </w:tc>
      </w:tr>
      <w:tr w:rsidR="00581AD0" w:rsidRPr="00372070" w14:paraId="0456EC0C" w14:textId="77777777" w:rsidTr="00581AD0">
        <w:trPr>
          <w:jc w:val="center"/>
        </w:trPr>
        <w:tc>
          <w:tcPr>
            <w:tcW w:w="2547" w:type="dxa"/>
          </w:tcPr>
          <w:p w14:paraId="6C7C9B6F" w14:textId="77777777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Age (years)</w:t>
            </w:r>
          </w:p>
        </w:tc>
        <w:tc>
          <w:tcPr>
            <w:tcW w:w="2693" w:type="dxa"/>
            <w:vAlign w:val="center"/>
          </w:tcPr>
          <w:p w14:paraId="0363D848" w14:textId="77777777" w:rsidR="003A23D2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69.5 (3)</w:t>
            </w:r>
          </w:p>
        </w:tc>
        <w:tc>
          <w:tcPr>
            <w:tcW w:w="2835" w:type="dxa"/>
            <w:vAlign w:val="center"/>
          </w:tcPr>
          <w:p w14:paraId="286CE573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79.4 (3)</w:t>
            </w:r>
          </w:p>
        </w:tc>
        <w:tc>
          <w:tcPr>
            <w:tcW w:w="2693" w:type="dxa"/>
            <w:vAlign w:val="center"/>
          </w:tcPr>
          <w:p w14:paraId="74AB3574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87.6 (3)</w:t>
            </w:r>
          </w:p>
        </w:tc>
        <w:tc>
          <w:tcPr>
            <w:tcW w:w="2268" w:type="dxa"/>
            <w:vAlign w:val="center"/>
          </w:tcPr>
          <w:p w14:paraId="672EAAAF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&lt;0.001</w:t>
            </w:r>
          </w:p>
        </w:tc>
      </w:tr>
      <w:tr w:rsidR="00581AD0" w:rsidRPr="00372070" w14:paraId="3040AE3F" w14:textId="77777777" w:rsidTr="00581AD0">
        <w:trPr>
          <w:jc w:val="center"/>
        </w:trPr>
        <w:tc>
          <w:tcPr>
            <w:tcW w:w="2547" w:type="dxa"/>
          </w:tcPr>
          <w:p w14:paraId="15AA2E20" w14:textId="172EAB50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 xml:space="preserve">Male </w:t>
            </w:r>
          </w:p>
        </w:tc>
        <w:tc>
          <w:tcPr>
            <w:tcW w:w="2693" w:type="dxa"/>
            <w:vAlign w:val="center"/>
          </w:tcPr>
          <w:p w14:paraId="3CB84A15" w14:textId="77777777" w:rsidR="003A23D2" w:rsidRPr="00372070" w:rsidRDefault="009E5F5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358 (79)</w:t>
            </w:r>
          </w:p>
        </w:tc>
        <w:tc>
          <w:tcPr>
            <w:tcW w:w="2835" w:type="dxa"/>
            <w:vAlign w:val="center"/>
          </w:tcPr>
          <w:p w14:paraId="04FED3E9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26 (66.1)</w:t>
            </w:r>
          </w:p>
        </w:tc>
        <w:tc>
          <w:tcPr>
            <w:tcW w:w="2693" w:type="dxa"/>
            <w:vAlign w:val="center"/>
          </w:tcPr>
          <w:p w14:paraId="3F1441AD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65 (49.6)</w:t>
            </w:r>
          </w:p>
        </w:tc>
        <w:tc>
          <w:tcPr>
            <w:tcW w:w="2268" w:type="dxa"/>
            <w:vAlign w:val="center"/>
          </w:tcPr>
          <w:p w14:paraId="07284DE3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&lt;0.001</w:t>
            </w:r>
          </w:p>
        </w:tc>
      </w:tr>
      <w:tr w:rsidR="00581AD0" w:rsidRPr="00372070" w14:paraId="1C34FA18" w14:textId="77777777" w:rsidTr="00581AD0">
        <w:trPr>
          <w:jc w:val="center"/>
        </w:trPr>
        <w:tc>
          <w:tcPr>
            <w:tcW w:w="2547" w:type="dxa"/>
          </w:tcPr>
          <w:p w14:paraId="3C6963E1" w14:textId="77777777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Hypertension</w:t>
            </w:r>
          </w:p>
        </w:tc>
        <w:tc>
          <w:tcPr>
            <w:tcW w:w="2693" w:type="dxa"/>
            <w:vAlign w:val="center"/>
          </w:tcPr>
          <w:p w14:paraId="32298309" w14:textId="77777777" w:rsidR="003A23D2" w:rsidRPr="00372070" w:rsidRDefault="009E5F5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96 (65.3)</w:t>
            </w:r>
          </w:p>
        </w:tc>
        <w:tc>
          <w:tcPr>
            <w:tcW w:w="2835" w:type="dxa"/>
            <w:vAlign w:val="center"/>
          </w:tcPr>
          <w:p w14:paraId="7D94B101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57 (75.4)</w:t>
            </w:r>
          </w:p>
        </w:tc>
        <w:tc>
          <w:tcPr>
            <w:tcW w:w="2693" w:type="dxa"/>
            <w:vAlign w:val="center"/>
          </w:tcPr>
          <w:p w14:paraId="4C57712B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04 (79.4)</w:t>
            </w:r>
          </w:p>
        </w:tc>
        <w:tc>
          <w:tcPr>
            <w:tcW w:w="2268" w:type="dxa"/>
            <w:vAlign w:val="center"/>
          </w:tcPr>
          <w:p w14:paraId="519D578F" w14:textId="77777777" w:rsidR="003A23D2" w:rsidRPr="00372070" w:rsidRDefault="009E5F5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&lt;0.001</w:t>
            </w:r>
          </w:p>
        </w:tc>
      </w:tr>
      <w:tr w:rsidR="00581AD0" w:rsidRPr="00372070" w14:paraId="3668BE02" w14:textId="77777777" w:rsidTr="00581AD0">
        <w:trPr>
          <w:jc w:val="center"/>
        </w:trPr>
        <w:tc>
          <w:tcPr>
            <w:tcW w:w="2547" w:type="dxa"/>
          </w:tcPr>
          <w:p w14:paraId="376B28D6" w14:textId="746EDB73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Diabetes</w:t>
            </w:r>
          </w:p>
        </w:tc>
        <w:tc>
          <w:tcPr>
            <w:tcW w:w="2693" w:type="dxa"/>
            <w:vAlign w:val="center"/>
          </w:tcPr>
          <w:p w14:paraId="250A6379" w14:textId="77777777" w:rsidR="003A23D2" w:rsidRPr="00372070" w:rsidRDefault="009E5F5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52 (33.5)</w:t>
            </w:r>
          </w:p>
        </w:tc>
        <w:tc>
          <w:tcPr>
            <w:tcW w:w="2835" w:type="dxa"/>
            <w:vAlign w:val="center"/>
          </w:tcPr>
          <w:p w14:paraId="1A96E89C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41 (41.4)</w:t>
            </w:r>
          </w:p>
        </w:tc>
        <w:tc>
          <w:tcPr>
            <w:tcW w:w="2693" w:type="dxa"/>
            <w:vAlign w:val="center"/>
          </w:tcPr>
          <w:p w14:paraId="2A665F5F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39 (29.8)</w:t>
            </w:r>
          </w:p>
        </w:tc>
        <w:tc>
          <w:tcPr>
            <w:tcW w:w="2268" w:type="dxa"/>
            <w:vAlign w:val="center"/>
          </w:tcPr>
          <w:p w14:paraId="346589EB" w14:textId="77777777" w:rsidR="003A23D2" w:rsidRPr="00372070" w:rsidRDefault="009E5F5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789</w:t>
            </w:r>
          </w:p>
        </w:tc>
      </w:tr>
      <w:tr w:rsidR="00581AD0" w:rsidRPr="00372070" w14:paraId="37940209" w14:textId="77777777" w:rsidTr="00581AD0">
        <w:trPr>
          <w:jc w:val="center"/>
        </w:trPr>
        <w:tc>
          <w:tcPr>
            <w:tcW w:w="2547" w:type="dxa"/>
          </w:tcPr>
          <w:p w14:paraId="6B4E310F" w14:textId="0029F2C8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Dyslipid</w:t>
            </w:r>
            <w:r w:rsid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a</w:t>
            </w: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emia</w:t>
            </w:r>
          </w:p>
        </w:tc>
        <w:tc>
          <w:tcPr>
            <w:tcW w:w="2693" w:type="dxa"/>
            <w:vAlign w:val="center"/>
          </w:tcPr>
          <w:p w14:paraId="31BD0097" w14:textId="77777777" w:rsidR="003A23D2" w:rsidRPr="00372070" w:rsidRDefault="009E5F5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65 (58.4)</w:t>
            </w:r>
          </w:p>
        </w:tc>
        <w:tc>
          <w:tcPr>
            <w:tcW w:w="2835" w:type="dxa"/>
            <w:vAlign w:val="center"/>
          </w:tcPr>
          <w:p w14:paraId="3ACC6950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06 (60.4)</w:t>
            </w:r>
          </w:p>
        </w:tc>
        <w:tc>
          <w:tcPr>
            <w:tcW w:w="2693" w:type="dxa"/>
            <w:vAlign w:val="center"/>
          </w:tcPr>
          <w:p w14:paraId="4EF0EE57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68 (51.9)</w:t>
            </w:r>
          </w:p>
        </w:tc>
        <w:tc>
          <w:tcPr>
            <w:tcW w:w="2268" w:type="dxa"/>
            <w:vAlign w:val="center"/>
          </w:tcPr>
          <w:p w14:paraId="0BF45600" w14:textId="77777777" w:rsidR="003A23D2" w:rsidRPr="00372070" w:rsidRDefault="009E5F5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402</w:t>
            </w:r>
          </w:p>
        </w:tc>
      </w:tr>
      <w:tr w:rsidR="00581AD0" w:rsidRPr="00372070" w14:paraId="290B0930" w14:textId="77777777" w:rsidTr="00581AD0">
        <w:trPr>
          <w:jc w:val="center"/>
        </w:trPr>
        <w:tc>
          <w:tcPr>
            <w:tcW w:w="2547" w:type="dxa"/>
          </w:tcPr>
          <w:p w14:paraId="441EEA69" w14:textId="77777777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Active smoker</w:t>
            </w:r>
          </w:p>
        </w:tc>
        <w:tc>
          <w:tcPr>
            <w:tcW w:w="2693" w:type="dxa"/>
            <w:vAlign w:val="center"/>
          </w:tcPr>
          <w:p w14:paraId="7113A17F" w14:textId="77777777" w:rsidR="003A23D2" w:rsidRPr="00372070" w:rsidRDefault="009E5F5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16 (25.5)</w:t>
            </w:r>
          </w:p>
        </w:tc>
        <w:tc>
          <w:tcPr>
            <w:tcW w:w="2835" w:type="dxa"/>
            <w:vAlign w:val="center"/>
          </w:tcPr>
          <w:p w14:paraId="19277FCC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7 (7.9)</w:t>
            </w:r>
          </w:p>
        </w:tc>
        <w:tc>
          <w:tcPr>
            <w:tcW w:w="2693" w:type="dxa"/>
            <w:vAlign w:val="center"/>
          </w:tcPr>
          <w:p w14:paraId="1B5E75ED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6 (4.6)</w:t>
            </w:r>
          </w:p>
        </w:tc>
        <w:tc>
          <w:tcPr>
            <w:tcW w:w="2268" w:type="dxa"/>
            <w:vAlign w:val="center"/>
          </w:tcPr>
          <w:p w14:paraId="11DEBD26" w14:textId="77777777" w:rsidR="003A23D2" w:rsidRPr="00372070" w:rsidRDefault="009E5F5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&lt;0.001</w:t>
            </w:r>
          </w:p>
        </w:tc>
      </w:tr>
      <w:tr w:rsidR="00581AD0" w:rsidRPr="00372070" w14:paraId="4366E2EC" w14:textId="77777777" w:rsidTr="00581AD0">
        <w:trPr>
          <w:jc w:val="center"/>
        </w:trPr>
        <w:tc>
          <w:tcPr>
            <w:tcW w:w="2547" w:type="dxa"/>
          </w:tcPr>
          <w:p w14:paraId="276C3AA0" w14:textId="77777777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Peripheral artery disease</w:t>
            </w:r>
          </w:p>
        </w:tc>
        <w:tc>
          <w:tcPr>
            <w:tcW w:w="2693" w:type="dxa"/>
            <w:vAlign w:val="center"/>
          </w:tcPr>
          <w:p w14:paraId="7E11CAD6" w14:textId="77777777" w:rsidR="003A23D2" w:rsidRPr="00372070" w:rsidRDefault="009E5F5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43</w:t>
            </w:r>
            <w:r w:rsidR="00593D47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 xml:space="preserve"> (9.5)</w:t>
            </w:r>
          </w:p>
        </w:tc>
        <w:tc>
          <w:tcPr>
            <w:tcW w:w="2835" w:type="dxa"/>
            <w:vAlign w:val="center"/>
          </w:tcPr>
          <w:p w14:paraId="0B9F7539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46 (13.5)</w:t>
            </w:r>
          </w:p>
        </w:tc>
        <w:tc>
          <w:tcPr>
            <w:tcW w:w="2693" w:type="dxa"/>
            <w:vAlign w:val="center"/>
          </w:tcPr>
          <w:p w14:paraId="7F60BA62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4 (10.7)</w:t>
            </w:r>
          </w:p>
        </w:tc>
        <w:tc>
          <w:tcPr>
            <w:tcW w:w="2268" w:type="dxa"/>
            <w:vAlign w:val="center"/>
          </w:tcPr>
          <w:p w14:paraId="3CDB4806" w14:textId="77777777" w:rsidR="003A23D2" w:rsidRPr="00372070" w:rsidRDefault="009E5F5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319</w:t>
            </w:r>
          </w:p>
        </w:tc>
      </w:tr>
      <w:tr w:rsidR="00581AD0" w:rsidRPr="00372070" w14:paraId="3279B63B" w14:textId="77777777" w:rsidTr="00581AD0">
        <w:trPr>
          <w:jc w:val="center"/>
        </w:trPr>
        <w:tc>
          <w:tcPr>
            <w:tcW w:w="2547" w:type="dxa"/>
          </w:tcPr>
          <w:p w14:paraId="5D1C6248" w14:textId="5BE5BE3E" w:rsidR="003A23D2" w:rsidRPr="00372070" w:rsidRDefault="00372070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Prior</w:t>
            </w: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 xml:space="preserve"> </w:t>
            </w:r>
            <w:r w:rsidR="003A23D2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stroke</w:t>
            </w:r>
          </w:p>
        </w:tc>
        <w:tc>
          <w:tcPr>
            <w:tcW w:w="2693" w:type="dxa"/>
            <w:vAlign w:val="center"/>
          </w:tcPr>
          <w:p w14:paraId="24F3493D" w14:textId="17C026EB" w:rsidR="003A23D2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 xml:space="preserve">21 </w:t>
            </w:r>
            <w:r w:rsidR="00593D47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(4.6)</w:t>
            </w:r>
          </w:p>
        </w:tc>
        <w:tc>
          <w:tcPr>
            <w:tcW w:w="2835" w:type="dxa"/>
            <w:vAlign w:val="center"/>
          </w:tcPr>
          <w:p w14:paraId="244D5DE9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34 (10)</w:t>
            </w:r>
          </w:p>
        </w:tc>
        <w:tc>
          <w:tcPr>
            <w:tcW w:w="2693" w:type="dxa"/>
            <w:vAlign w:val="center"/>
          </w:tcPr>
          <w:p w14:paraId="471888B0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1 (8.4)</w:t>
            </w:r>
          </w:p>
        </w:tc>
        <w:tc>
          <w:tcPr>
            <w:tcW w:w="2268" w:type="dxa"/>
            <w:vAlign w:val="center"/>
          </w:tcPr>
          <w:p w14:paraId="1340A800" w14:textId="77777777" w:rsidR="003A23D2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018</w:t>
            </w:r>
          </w:p>
        </w:tc>
      </w:tr>
      <w:tr w:rsidR="00581AD0" w:rsidRPr="00372070" w14:paraId="257652AC" w14:textId="77777777" w:rsidTr="00581AD0">
        <w:trPr>
          <w:jc w:val="center"/>
        </w:trPr>
        <w:tc>
          <w:tcPr>
            <w:tcW w:w="2547" w:type="dxa"/>
          </w:tcPr>
          <w:p w14:paraId="0250D20D" w14:textId="76B871EB" w:rsidR="003A23D2" w:rsidRPr="00372070" w:rsidRDefault="00372070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ior </w:t>
            </w:r>
            <w:proofErr w:type="spellStart"/>
            <w:r w:rsidR="003A23D2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I</w:t>
            </w:r>
            <w:r w:rsidR="00206EDD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693" w:type="dxa"/>
            <w:vAlign w:val="center"/>
          </w:tcPr>
          <w:p w14:paraId="7196DD50" w14:textId="77777777" w:rsidR="003A23D2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15 (47.3)</w:t>
            </w:r>
          </w:p>
        </w:tc>
        <w:tc>
          <w:tcPr>
            <w:tcW w:w="2835" w:type="dxa"/>
            <w:vAlign w:val="center"/>
          </w:tcPr>
          <w:p w14:paraId="43B546CB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72 (50.3)</w:t>
            </w:r>
          </w:p>
        </w:tc>
        <w:tc>
          <w:tcPr>
            <w:tcW w:w="2693" w:type="dxa"/>
            <w:vAlign w:val="center"/>
          </w:tcPr>
          <w:p w14:paraId="1C69A68D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66 (50.4)</w:t>
            </w:r>
          </w:p>
        </w:tc>
        <w:tc>
          <w:tcPr>
            <w:tcW w:w="2268" w:type="dxa"/>
            <w:vAlign w:val="center"/>
          </w:tcPr>
          <w:p w14:paraId="1C2729AB" w14:textId="77777777" w:rsidR="003A23D2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401</w:t>
            </w:r>
          </w:p>
        </w:tc>
      </w:tr>
      <w:tr w:rsidR="00581AD0" w:rsidRPr="00372070" w14:paraId="060D14F1" w14:textId="77777777" w:rsidTr="00581AD0">
        <w:trPr>
          <w:jc w:val="center"/>
        </w:trPr>
        <w:tc>
          <w:tcPr>
            <w:tcW w:w="2547" w:type="dxa"/>
          </w:tcPr>
          <w:p w14:paraId="474E6A40" w14:textId="1CF74E17" w:rsidR="003A23D2" w:rsidRPr="00372070" w:rsidRDefault="00372070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ior </w:t>
            </w:r>
            <w:proofErr w:type="spellStart"/>
            <w:r w:rsidR="003A23D2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PC</w:t>
            </w:r>
            <w:r w:rsidR="00206EDD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I</w:t>
            </w:r>
            <w:r w:rsidR="00206EDD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693" w:type="dxa"/>
            <w:vAlign w:val="center"/>
          </w:tcPr>
          <w:p w14:paraId="264EE3F5" w14:textId="77777777" w:rsidR="003A23D2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77 (16.9)</w:t>
            </w:r>
          </w:p>
        </w:tc>
        <w:tc>
          <w:tcPr>
            <w:tcW w:w="2835" w:type="dxa"/>
            <w:vAlign w:val="center"/>
          </w:tcPr>
          <w:p w14:paraId="3B8BE527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73 (21.3)</w:t>
            </w:r>
          </w:p>
        </w:tc>
        <w:tc>
          <w:tcPr>
            <w:tcW w:w="2693" w:type="dxa"/>
            <w:vAlign w:val="center"/>
          </w:tcPr>
          <w:p w14:paraId="00E2D706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3 (17.6)</w:t>
            </w:r>
          </w:p>
        </w:tc>
        <w:tc>
          <w:tcPr>
            <w:tcW w:w="2268" w:type="dxa"/>
            <w:vAlign w:val="center"/>
          </w:tcPr>
          <w:p w14:paraId="195FAA18" w14:textId="77777777" w:rsidR="003A23D2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450</w:t>
            </w:r>
          </w:p>
        </w:tc>
      </w:tr>
      <w:tr w:rsidR="00581AD0" w:rsidRPr="00372070" w14:paraId="06E1BF38" w14:textId="77777777" w:rsidTr="00581AD0">
        <w:trPr>
          <w:jc w:val="center"/>
        </w:trPr>
        <w:tc>
          <w:tcPr>
            <w:tcW w:w="2547" w:type="dxa"/>
          </w:tcPr>
          <w:p w14:paraId="3EE925B3" w14:textId="567B9CCC" w:rsidR="003A23D2" w:rsidRPr="00372070" w:rsidRDefault="00372070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ior </w:t>
            </w:r>
            <w:r w:rsidR="003A23D2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stent thrombosis</w:t>
            </w:r>
          </w:p>
        </w:tc>
        <w:tc>
          <w:tcPr>
            <w:tcW w:w="2693" w:type="dxa"/>
            <w:vAlign w:val="center"/>
          </w:tcPr>
          <w:p w14:paraId="11581271" w14:textId="77777777" w:rsidR="003A23D2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9 (2)</w:t>
            </w:r>
          </w:p>
        </w:tc>
        <w:tc>
          <w:tcPr>
            <w:tcW w:w="2835" w:type="dxa"/>
            <w:vAlign w:val="center"/>
          </w:tcPr>
          <w:p w14:paraId="7AC84314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7 (2)</w:t>
            </w:r>
          </w:p>
        </w:tc>
        <w:tc>
          <w:tcPr>
            <w:tcW w:w="2693" w:type="dxa"/>
            <w:vAlign w:val="center"/>
          </w:tcPr>
          <w:p w14:paraId="6FC241C9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 (1.5)</w:t>
            </w:r>
          </w:p>
        </w:tc>
        <w:tc>
          <w:tcPr>
            <w:tcW w:w="2268" w:type="dxa"/>
            <w:vAlign w:val="center"/>
          </w:tcPr>
          <w:p w14:paraId="0A62AF0A" w14:textId="77777777" w:rsidR="003A23D2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812</w:t>
            </w:r>
          </w:p>
        </w:tc>
      </w:tr>
      <w:tr w:rsidR="00581AD0" w:rsidRPr="00372070" w14:paraId="49ED12C5" w14:textId="77777777" w:rsidTr="00581AD0">
        <w:trPr>
          <w:jc w:val="center"/>
        </w:trPr>
        <w:tc>
          <w:tcPr>
            <w:tcW w:w="2547" w:type="dxa"/>
          </w:tcPr>
          <w:p w14:paraId="1D717DBE" w14:textId="5F3B3325" w:rsidR="003A23D2" w:rsidRPr="00372070" w:rsidRDefault="00372070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ior </w:t>
            </w:r>
            <w:r w:rsidR="003A23D2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heart failure</w:t>
            </w:r>
          </w:p>
        </w:tc>
        <w:tc>
          <w:tcPr>
            <w:tcW w:w="2693" w:type="dxa"/>
            <w:vAlign w:val="center"/>
          </w:tcPr>
          <w:p w14:paraId="25F1B6EB" w14:textId="77777777" w:rsidR="003A23D2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5</w:t>
            </w:r>
            <w:r w:rsidR="00593D47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 xml:space="preserve"> (3.3)</w:t>
            </w:r>
          </w:p>
        </w:tc>
        <w:tc>
          <w:tcPr>
            <w:tcW w:w="2835" w:type="dxa"/>
            <w:vAlign w:val="center"/>
          </w:tcPr>
          <w:p w14:paraId="4503277E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6 (4.7)</w:t>
            </w:r>
          </w:p>
        </w:tc>
        <w:tc>
          <w:tcPr>
            <w:tcW w:w="2693" w:type="dxa"/>
            <w:vAlign w:val="center"/>
          </w:tcPr>
          <w:p w14:paraId="250EE99D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8 (6.1)</w:t>
            </w:r>
          </w:p>
        </w:tc>
        <w:tc>
          <w:tcPr>
            <w:tcW w:w="2268" w:type="dxa"/>
            <w:vAlign w:val="center"/>
          </w:tcPr>
          <w:p w14:paraId="4824E189" w14:textId="77777777" w:rsidR="003A23D2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135</w:t>
            </w:r>
          </w:p>
        </w:tc>
      </w:tr>
      <w:tr w:rsidR="00581AD0" w:rsidRPr="00372070" w14:paraId="4D172D13" w14:textId="77777777" w:rsidTr="00581AD0">
        <w:trPr>
          <w:jc w:val="center"/>
        </w:trPr>
        <w:tc>
          <w:tcPr>
            <w:tcW w:w="2547" w:type="dxa"/>
          </w:tcPr>
          <w:p w14:paraId="26F5ECC7" w14:textId="7D260800" w:rsidR="003A23D2" w:rsidRPr="00372070" w:rsidRDefault="00372070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ior </w:t>
            </w:r>
            <w:r w:rsidR="003A23D2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bleeding</w:t>
            </w:r>
          </w:p>
        </w:tc>
        <w:tc>
          <w:tcPr>
            <w:tcW w:w="2693" w:type="dxa"/>
            <w:vAlign w:val="center"/>
          </w:tcPr>
          <w:p w14:paraId="438966A2" w14:textId="77777777" w:rsidR="003A23D2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7 (1.5)</w:t>
            </w:r>
          </w:p>
        </w:tc>
        <w:tc>
          <w:tcPr>
            <w:tcW w:w="2835" w:type="dxa"/>
            <w:vAlign w:val="center"/>
          </w:tcPr>
          <w:p w14:paraId="0933349D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1 (3.2)</w:t>
            </w:r>
          </w:p>
        </w:tc>
        <w:tc>
          <w:tcPr>
            <w:tcW w:w="2693" w:type="dxa"/>
            <w:vAlign w:val="center"/>
          </w:tcPr>
          <w:p w14:paraId="0C7623C2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3 (2.3)</w:t>
            </w:r>
          </w:p>
        </w:tc>
        <w:tc>
          <w:tcPr>
            <w:tcW w:w="2268" w:type="dxa"/>
            <w:vAlign w:val="center"/>
          </w:tcPr>
          <w:p w14:paraId="2B469036" w14:textId="77777777" w:rsidR="003A23D2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308</w:t>
            </w:r>
          </w:p>
        </w:tc>
      </w:tr>
      <w:tr w:rsidR="00581AD0" w:rsidRPr="00372070" w14:paraId="10073288" w14:textId="77777777" w:rsidTr="00581AD0">
        <w:trPr>
          <w:jc w:val="center"/>
        </w:trPr>
        <w:tc>
          <w:tcPr>
            <w:tcW w:w="2547" w:type="dxa"/>
          </w:tcPr>
          <w:p w14:paraId="0D291A5B" w14:textId="77777777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Active neoplasm</w:t>
            </w:r>
          </w:p>
        </w:tc>
        <w:tc>
          <w:tcPr>
            <w:tcW w:w="2693" w:type="dxa"/>
            <w:vAlign w:val="center"/>
          </w:tcPr>
          <w:p w14:paraId="7CE4D079" w14:textId="77777777" w:rsidR="003A23D2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 xml:space="preserve">22 </w:t>
            </w:r>
            <w:r w:rsidR="00593D47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(4.8)</w:t>
            </w:r>
          </w:p>
        </w:tc>
        <w:tc>
          <w:tcPr>
            <w:tcW w:w="2835" w:type="dxa"/>
            <w:vAlign w:val="center"/>
          </w:tcPr>
          <w:p w14:paraId="711EB3BB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2 (6.5)</w:t>
            </w:r>
          </w:p>
        </w:tc>
        <w:tc>
          <w:tcPr>
            <w:tcW w:w="2693" w:type="dxa"/>
            <w:vAlign w:val="center"/>
          </w:tcPr>
          <w:p w14:paraId="41E1FDDA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6 (4.6)</w:t>
            </w:r>
          </w:p>
        </w:tc>
        <w:tc>
          <w:tcPr>
            <w:tcW w:w="2268" w:type="dxa"/>
            <w:vAlign w:val="center"/>
          </w:tcPr>
          <w:p w14:paraId="15D463D9" w14:textId="77777777" w:rsidR="003A23D2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763</w:t>
            </w:r>
          </w:p>
        </w:tc>
      </w:tr>
      <w:tr w:rsidR="00581AD0" w:rsidRPr="00372070" w14:paraId="477E349B" w14:textId="77777777" w:rsidTr="00581AD0">
        <w:trPr>
          <w:jc w:val="center"/>
        </w:trPr>
        <w:tc>
          <w:tcPr>
            <w:tcW w:w="2547" w:type="dxa"/>
          </w:tcPr>
          <w:p w14:paraId="7F2A55CE" w14:textId="77777777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Total PEGASUS criteria</w:t>
            </w:r>
          </w:p>
        </w:tc>
        <w:tc>
          <w:tcPr>
            <w:tcW w:w="2693" w:type="dxa"/>
            <w:vAlign w:val="center"/>
          </w:tcPr>
          <w:p w14:paraId="162ACE34" w14:textId="77777777" w:rsidR="003A23D2" w:rsidRPr="00372070" w:rsidRDefault="00B813F0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.5 (1)</w:t>
            </w:r>
          </w:p>
        </w:tc>
        <w:tc>
          <w:tcPr>
            <w:tcW w:w="2835" w:type="dxa"/>
            <w:vAlign w:val="center"/>
          </w:tcPr>
          <w:p w14:paraId="033558DE" w14:textId="77777777" w:rsidR="003A23D2" w:rsidRPr="00372070" w:rsidRDefault="00B813F0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3.1 (1)</w:t>
            </w:r>
          </w:p>
        </w:tc>
        <w:tc>
          <w:tcPr>
            <w:tcW w:w="2693" w:type="dxa"/>
            <w:vAlign w:val="center"/>
          </w:tcPr>
          <w:p w14:paraId="309EE410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3</w:t>
            </w:r>
            <w:r w:rsidR="00B813F0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.2</w:t>
            </w: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 xml:space="preserve"> (1)</w:t>
            </w:r>
          </w:p>
        </w:tc>
        <w:tc>
          <w:tcPr>
            <w:tcW w:w="2268" w:type="dxa"/>
            <w:vAlign w:val="center"/>
          </w:tcPr>
          <w:p w14:paraId="5AA0021F" w14:textId="77777777" w:rsidR="003A23D2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&lt;0.001</w:t>
            </w:r>
          </w:p>
        </w:tc>
      </w:tr>
      <w:tr w:rsidR="00581AD0" w:rsidRPr="00372070" w14:paraId="3F30B284" w14:textId="77777777" w:rsidTr="00581AD0">
        <w:trPr>
          <w:jc w:val="center"/>
        </w:trPr>
        <w:tc>
          <w:tcPr>
            <w:tcW w:w="2547" w:type="dxa"/>
          </w:tcPr>
          <w:p w14:paraId="4FB4F3E0" w14:textId="77777777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High bleeding risk criteria (%)</w:t>
            </w:r>
          </w:p>
        </w:tc>
        <w:tc>
          <w:tcPr>
            <w:tcW w:w="2693" w:type="dxa"/>
            <w:vAlign w:val="center"/>
          </w:tcPr>
          <w:p w14:paraId="6BFCC2D9" w14:textId="77777777" w:rsidR="003A23D2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53 (33.6)</w:t>
            </w:r>
          </w:p>
        </w:tc>
        <w:tc>
          <w:tcPr>
            <w:tcW w:w="2835" w:type="dxa"/>
            <w:vAlign w:val="center"/>
          </w:tcPr>
          <w:p w14:paraId="5ACBDCF1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47 (72.2)</w:t>
            </w:r>
          </w:p>
        </w:tc>
        <w:tc>
          <w:tcPr>
            <w:tcW w:w="2693" w:type="dxa"/>
            <w:vAlign w:val="center"/>
          </w:tcPr>
          <w:p w14:paraId="59E7E8C9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16 (88.5)</w:t>
            </w:r>
          </w:p>
        </w:tc>
        <w:tc>
          <w:tcPr>
            <w:tcW w:w="2268" w:type="dxa"/>
            <w:vAlign w:val="center"/>
          </w:tcPr>
          <w:p w14:paraId="30DA3BB1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&lt;0.001</w:t>
            </w:r>
          </w:p>
        </w:tc>
      </w:tr>
      <w:tr w:rsidR="00581AD0" w:rsidRPr="00372070" w14:paraId="24A1C7C3" w14:textId="77777777" w:rsidTr="00581AD0">
        <w:trPr>
          <w:jc w:val="center"/>
        </w:trPr>
        <w:tc>
          <w:tcPr>
            <w:tcW w:w="2547" w:type="dxa"/>
          </w:tcPr>
          <w:p w14:paraId="4A3D5B27" w14:textId="370DE7FA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Creatinin</w:t>
            </w:r>
            <w:r w:rsid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e</w:t>
            </w: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 xml:space="preserve"> clearance (m</w:t>
            </w:r>
            <w:r w:rsid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L</w:t>
            </w: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/min)</w:t>
            </w:r>
          </w:p>
        </w:tc>
        <w:tc>
          <w:tcPr>
            <w:tcW w:w="2693" w:type="dxa"/>
            <w:vAlign w:val="center"/>
          </w:tcPr>
          <w:p w14:paraId="2EDEC1E8" w14:textId="77777777" w:rsidR="003A23D2" w:rsidRPr="00372070" w:rsidRDefault="00B813F0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80 (23)</w:t>
            </w:r>
          </w:p>
        </w:tc>
        <w:tc>
          <w:tcPr>
            <w:tcW w:w="2835" w:type="dxa"/>
            <w:vAlign w:val="center"/>
          </w:tcPr>
          <w:p w14:paraId="32C1B9D9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59 (21)</w:t>
            </w:r>
          </w:p>
        </w:tc>
        <w:tc>
          <w:tcPr>
            <w:tcW w:w="2693" w:type="dxa"/>
            <w:vAlign w:val="center"/>
          </w:tcPr>
          <w:p w14:paraId="4D038822" w14:textId="77777777" w:rsidR="003A23D2" w:rsidRPr="00372070" w:rsidRDefault="00B813F0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45</w:t>
            </w:r>
            <w:r w:rsidR="003A23D2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 xml:space="preserve"> (14)</w:t>
            </w:r>
          </w:p>
        </w:tc>
        <w:tc>
          <w:tcPr>
            <w:tcW w:w="2268" w:type="dxa"/>
            <w:vAlign w:val="center"/>
          </w:tcPr>
          <w:p w14:paraId="1B8A5313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&lt;0.001</w:t>
            </w:r>
          </w:p>
        </w:tc>
      </w:tr>
      <w:tr w:rsidR="00581AD0" w:rsidRPr="00372070" w14:paraId="0F68423E" w14:textId="77777777" w:rsidTr="00581AD0">
        <w:trPr>
          <w:jc w:val="center"/>
        </w:trPr>
        <w:tc>
          <w:tcPr>
            <w:tcW w:w="2547" w:type="dxa"/>
          </w:tcPr>
          <w:p w14:paraId="6D793EBB" w14:textId="77777777" w:rsidR="003A23D2" w:rsidRPr="00372070" w:rsidRDefault="003A23D2" w:rsidP="003A23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Clinical presentation ACS</w:t>
            </w:r>
            <w:r w:rsidR="00206EDD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vertAlign w:val="superscript"/>
                <w:lang w:val="en-GB"/>
              </w:rPr>
              <w:t>c</w:t>
            </w:r>
          </w:p>
          <w:p w14:paraId="5F68834B" w14:textId="77777777" w:rsidR="003A23D2" w:rsidRPr="00372070" w:rsidRDefault="003A23D2" w:rsidP="003A23D2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Unstable angina</w:t>
            </w:r>
          </w:p>
          <w:p w14:paraId="4781BBB9" w14:textId="77777777" w:rsidR="003A23D2" w:rsidRPr="00372070" w:rsidRDefault="003A23D2" w:rsidP="003A23D2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NSTEMI</w:t>
            </w:r>
            <w:r w:rsidR="00206EDD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vertAlign w:val="superscript"/>
                <w:lang w:val="en-GB"/>
              </w:rPr>
              <w:t>d</w:t>
            </w:r>
          </w:p>
          <w:p w14:paraId="570B7C20" w14:textId="77777777" w:rsidR="003A23D2" w:rsidRPr="00372070" w:rsidRDefault="003A23D2" w:rsidP="003A23D2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STEMI</w:t>
            </w:r>
            <w:r w:rsidR="00206EDD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vertAlign w:val="superscript"/>
                <w:lang w:val="en-GB"/>
              </w:rPr>
              <w:t>e</w:t>
            </w:r>
          </w:p>
        </w:tc>
        <w:tc>
          <w:tcPr>
            <w:tcW w:w="2693" w:type="dxa"/>
            <w:vAlign w:val="center"/>
          </w:tcPr>
          <w:p w14:paraId="6EA5C23F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  <w:p w14:paraId="6819D6EE" w14:textId="77777777" w:rsidR="006F6239" w:rsidRPr="00372070" w:rsidRDefault="006F6239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74 (16.3)</w:t>
            </w:r>
          </w:p>
          <w:p w14:paraId="425765F7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72 (38)</w:t>
            </w:r>
          </w:p>
          <w:p w14:paraId="2DEF9816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07 (45.7)</w:t>
            </w:r>
          </w:p>
        </w:tc>
        <w:tc>
          <w:tcPr>
            <w:tcW w:w="2835" w:type="dxa"/>
            <w:vAlign w:val="center"/>
          </w:tcPr>
          <w:p w14:paraId="5BAA5849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  <w:p w14:paraId="3109CF9F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54 (15.9)</w:t>
            </w:r>
          </w:p>
          <w:p w14:paraId="606EDE34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48 (43.7)</w:t>
            </w:r>
          </w:p>
          <w:p w14:paraId="184F49C2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37 (40.4)</w:t>
            </w:r>
          </w:p>
        </w:tc>
        <w:tc>
          <w:tcPr>
            <w:tcW w:w="2693" w:type="dxa"/>
            <w:vAlign w:val="center"/>
          </w:tcPr>
          <w:p w14:paraId="34CD5B4A" w14:textId="77777777" w:rsidR="003A23D2" w:rsidRPr="00372070" w:rsidRDefault="003A23D2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  <w:p w14:paraId="4533E81F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8 (21.5)</w:t>
            </w:r>
          </w:p>
          <w:p w14:paraId="735CB69D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58 (44.6)</w:t>
            </w:r>
          </w:p>
          <w:p w14:paraId="46D69E92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44 (33.8)</w:t>
            </w:r>
          </w:p>
        </w:tc>
        <w:tc>
          <w:tcPr>
            <w:tcW w:w="2268" w:type="dxa"/>
          </w:tcPr>
          <w:p w14:paraId="328E127E" w14:textId="77777777" w:rsidR="003A23D2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023</w:t>
            </w:r>
          </w:p>
        </w:tc>
      </w:tr>
      <w:tr w:rsidR="00581AD0" w:rsidRPr="00372070" w14:paraId="097C9DA1" w14:textId="77777777" w:rsidTr="00581AD0">
        <w:trPr>
          <w:jc w:val="center"/>
        </w:trPr>
        <w:tc>
          <w:tcPr>
            <w:tcW w:w="2547" w:type="dxa"/>
          </w:tcPr>
          <w:p w14:paraId="2DC20F87" w14:textId="2B8944F4" w:rsidR="007C5FEB" w:rsidRPr="00372070" w:rsidRDefault="007C5FEB" w:rsidP="007C5FE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Left main or multivessel disease</w:t>
            </w:r>
          </w:p>
        </w:tc>
        <w:tc>
          <w:tcPr>
            <w:tcW w:w="2693" w:type="dxa"/>
            <w:vAlign w:val="center"/>
          </w:tcPr>
          <w:p w14:paraId="08DA8111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310 (68.4)</w:t>
            </w:r>
          </w:p>
        </w:tc>
        <w:tc>
          <w:tcPr>
            <w:tcW w:w="2835" w:type="dxa"/>
            <w:vAlign w:val="center"/>
          </w:tcPr>
          <w:p w14:paraId="4196268B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61 (76.5)</w:t>
            </w:r>
          </w:p>
        </w:tc>
        <w:tc>
          <w:tcPr>
            <w:tcW w:w="2693" w:type="dxa"/>
            <w:vAlign w:val="center"/>
          </w:tcPr>
          <w:p w14:paraId="38517345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05 (80.2)</w:t>
            </w:r>
          </w:p>
        </w:tc>
        <w:tc>
          <w:tcPr>
            <w:tcW w:w="2268" w:type="dxa"/>
            <w:vAlign w:val="center"/>
          </w:tcPr>
          <w:p w14:paraId="27BFF090" w14:textId="77777777" w:rsidR="007C5FEB" w:rsidRPr="00372070" w:rsidRDefault="00B813F0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002</w:t>
            </w:r>
          </w:p>
        </w:tc>
      </w:tr>
      <w:tr w:rsidR="00581AD0" w:rsidRPr="00372070" w14:paraId="3A2FE8F9" w14:textId="77777777" w:rsidTr="00581AD0">
        <w:trPr>
          <w:jc w:val="center"/>
        </w:trPr>
        <w:tc>
          <w:tcPr>
            <w:tcW w:w="2547" w:type="dxa"/>
          </w:tcPr>
          <w:p w14:paraId="0CB7F0C0" w14:textId="77777777" w:rsidR="007C5FEB" w:rsidRPr="00372070" w:rsidRDefault="007C5FEB" w:rsidP="007C5FE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Number of stents</w:t>
            </w:r>
          </w:p>
        </w:tc>
        <w:tc>
          <w:tcPr>
            <w:tcW w:w="2693" w:type="dxa"/>
            <w:vAlign w:val="center"/>
          </w:tcPr>
          <w:p w14:paraId="079B9F44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.5 (1)</w:t>
            </w:r>
          </w:p>
        </w:tc>
        <w:tc>
          <w:tcPr>
            <w:tcW w:w="2835" w:type="dxa"/>
            <w:vAlign w:val="center"/>
          </w:tcPr>
          <w:p w14:paraId="783998F0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.7 (1)</w:t>
            </w:r>
          </w:p>
        </w:tc>
        <w:tc>
          <w:tcPr>
            <w:tcW w:w="2693" w:type="dxa"/>
            <w:vAlign w:val="center"/>
          </w:tcPr>
          <w:p w14:paraId="54AD39F4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.4 (1)</w:t>
            </w:r>
          </w:p>
        </w:tc>
        <w:tc>
          <w:tcPr>
            <w:tcW w:w="2268" w:type="dxa"/>
            <w:vAlign w:val="center"/>
          </w:tcPr>
          <w:p w14:paraId="14952EC5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447</w:t>
            </w:r>
          </w:p>
        </w:tc>
      </w:tr>
      <w:tr w:rsidR="00581AD0" w:rsidRPr="00372070" w14:paraId="4FE6438D" w14:textId="77777777" w:rsidTr="00581AD0">
        <w:trPr>
          <w:jc w:val="center"/>
        </w:trPr>
        <w:tc>
          <w:tcPr>
            <w:tcW w:w="2547" w:type="dxa"/>
          </w:tcPr>
          <w:p w14:paraId="5B097524" w14:textId="77777777" w:rsidR="007C5FEB" w:rsidRPr="00372070" w:rsidRDefault="007C5FEB" w:rsidP="007C5FE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Total length stents (mm)</w:t>
            </w:r>
          </w:p>
        </w:tc>
        <w:tc>
          <w:tcPr>
            <w:tcW w:w="2693" w:type="dxa"/>
            <w:vAlign w:val="center"/>
          </w:tcPr>
          <w:p w14:paraId="14DFDA5F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31 (22)</w:t>
            </w:r>
          </w:p>
        </w:tc>
        <w:tc>
          <w:tcPr>
            <w:tcW w:w="2835" w:type="dxa"/>
            <w:vAlign w:val="center"/>
          </w:tcPr>
          <w:p w14:paraId="6AC91E63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32 (22)</w:t>
            </w:r>
          </w:p>
        </w:tc>
        <w:tc>
          <w:tcPr>
            <w:tcW w:w="2693" w:type="dxa"/>
            <w:vAlign w:val="center"/>
          </w:tcPr>
          <w:p w14:paraId="409FBECA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9 (17)</w:t>
            </w:r>
          </w:p>
        </w:tc>
        <w:tc>
          <w:tcPr>
            <w:tcW w:w="2268" w:type="dxa"/>
            <w:vAlign w:val="center"/>
          </w:tcPr>
          <w:p w14:paraId="4B672AEA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353</w:t>
            </w:r>
          </w:p>
        </w:tc>
      </w:tr>
      <w:tr w:rsidR="00581AD0" w:rsidRPr="00372070" w14:paraId="640A283C" w14:textId="77777777" w:rsidTr="00581AD0">
        <w:trPr>
          <w:jc w:val="center"/>
        </w:trPr>
        <w:tc>
          <w:tcPr>
            <w:tcW w:w="2547" w:type="dxa"/>
          </w:tcPr>
          <w:p w14:paraId="4FBA4B51" w14:textId="4C270408" w:rsidR="007C5FEB" w:rsidRPr="00372070" w:rsidRDefault="007C5FEB" w:rsidP="007C5FE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Complete revasculari</w:t>
            </w:r>
            <w:r w:rsid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s</w:t>
            </w: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ation</w:t>
            </w:r>
          </w:p>
        </w:tc>
        <w:tc>
          <w:tcPr>
            <w:tcW w:w="2693" w:type="dxa"/>
            <w:vAlign w:val="center"/>
          </w:tcPr>
          <w:p w14:paraId="38E84D20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16 (26.1)</w:t>
            </w:r>
          </w:p>
        </w:tc>
        <w:tc>
          <w:tcPr>
            <w:tcW w:w="2835" w:type="dxa"/>
            <w:vAlign w:val="center"/>
          </w:tcPr>
          <w:p w14:paraId="42E39147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80 (23.5)</w:t>
            </w:r>
          </w:p>
        </w:tc>
        <w:tc>
          <w:tcPr>
            <w:tcW w:w="2693" w:type="dxa"/>
            <w:vAlign w:val="center"/>
          </w:tcPr>
          <w:p w14:paraId="2F4923AA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32 (24.8)</w:t>
            </w:r>
          </w:p>
        </w:tc>
        <w:tc>
          <w:tcPr>
            <w:tcW w:w="2268" w:type="dxa"/>
            <w:vAlign w:val="center"/>
          </w:tcPr>
          <w:p w14:paraId="23EA068E" w14:textId="77777777" w:rsidR="007C5FEB" w:rsidRPr="00372070" w:rsidRDefault="00B813F0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567</w:t>
            </w:r>
          </w:p>
        </w:tc>
      </w:tr>
      <w:tr w:rsidR="00581AD0" w:rsidRPr="00372070" w14:paraId="04326985" w14:textId="77777777" w:rsidTr="00581AD0">
        <w:trPr>
          <w:jc w:val="center"/>
        </w:trPr>
        <w:tc>
          <w:tcPr>
            <w:tcW w:w="2547" w:type="dxa"/>
          </w:tcPr>
          <w:p w14:paraId="74B67DE7" w14:textId="77777777" w:rsidR="007C5FEB" w:rsidRPr="00372070" w:rsidRDefault="007C5FEB" w:rsidP="007C5FE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Left ventricle ejection fraction (%)</w:t>
            </w:r>
          </w:p>
        </w:tc>
        <w:tc>
          <w:tcPr>
            <w:tcW w:w="2693" w:type="dxa"/>
            <w:vAlign w:val="center"/>
          </w:tcPr>
          <w:p w14:paraId="18090DA4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56 (10)</w:t>
            </w:r>
          </w:p>
        </w:tc>
        <w:tc>
          <w:tcPr>
            <w:tcW w:w="2835" w:type="dxa"/>
            <w:vAlign w:val="center"/>
          </w:tcPr>
          <w:p w14:paraId="2E5D16D5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55 (9)</w:t>
            </w:r>
          </w:p>
        </w:tc>
        <w:tc>
          <w:tcPr>
            <w:tcW w:w="2693" w:type="dxa"/>
            <w:vAlign w:val="center"/>
          </w:tcPr>
          <w:p w14:paraId="4441C371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52 (11)</w:t>
            </w:r>
          </w:p>
        </w:tc>
        <w:tc>
          <w:tcPr>
            <w:tcW w:w="2268" w:type="dxa"/>
            <w:vAlign w:val="center"/>
          </w:tcPr>
          <w:p w14:paraId="29F3ACA1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026</w:t>
            </w:r>
          </w:p>
        </w:tc>
      </w:tr>
      <w:tr w:rsidR="00581AD0" w:rsidRPr="00372070" w14:paraId="47AC7C09" w14:textId="77777777" w:rsidTr="00581AD0">
        <w:trPr>
          <w:jc w:val="center"/>
        </w:trPr>
        <w:tc>
          <w:tcPr>
            <w:tcW w:w="2547" w:type="dxa"/>
          </w:tcPr>
          <w:p w14:paraId="1D06BC4E" w14:textId="77777777" w:rsidR="007C5FEB" w:rsidRPr="00372070" w:rsidRDefault="007C5FEB" w:rsidP="007C5FE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 xml:space="preserve">Killip class on admission ≥ II  </w:t>
            </w:r>
          </w:p>
        </w:tc>
        <w:tc>
          <w:tcPr>
            <w:tcW w:w="2693" w:type="dxa"/>
            <w:vAlign w:val="center"/>
          </w:tcPr>
          <w:p w14:paraId="2672BD87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54 (12)</w:t>
            </w:r>
          </w:p>
        </w:tc>
        <w:tc>
          <w:tcPr>
            <w:tcW w:w="2835" w:type="dxa"/>
            <w:vAlign w:val="center"/>
          </w:tcPr>
          <w:p w14:paraId="1ADD9892" w14:textId="77777777" w:rsidR="007C5FEB" w:rsidRPr="00372070" w:rsidRDefault="00B813F0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57 (16.9)</w:t>
            </w:r>
          </w:p>
        </w:tc>
        <w:tc>
          <w:tcPr>
            <w:tcW w:w="2693" w:type="dxa"/>
            <w:vAlign w:val="center"/>
          </w:tcPr>
          <w:p w14:paraId="4232D92E" w14:textId="77777777" w:rsidR="007C5FEB" w:rsidRPr="00372070" w:rsidRDefault="00593D47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5 (19.4)</w:t>
            </w:r>
          </w:p>
        </w:tc>
        <w:tc>
          <w:tcPr>
            <w:tcW w:w="2268" w:type="dxa"/>
            <w:vAlign w:val="center"/>
          </w:tcPr>
          <w:p w14:paraId="33C27FC5" w14:textId="77777777" w:rsidR="007C5FEB" w:rsidRPr="00372070" w:rsidRDefault="00593D47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015</w:t>
            </w:r>
          </w:p>
        </w:tc>
      </w:tr>
      <w:tr w:rsidR="00581AD0" w:rsidRPr="00372070" w14:paraId="3734EF60" w14:textId="77777777" w:rsidTr="00581AD0">
        <w:trPr>
          <w:jc w:val="center"/>
        </w:trPr>
        <w:tc>
          <w:tcPr>
            <w:tcW w:w="2547" w:type="dxa"/>
          </w:tcPr>
          <w:p w14:paraId="69825719" w14:textId="77777777" w:rsidR="007C5FEB" w:rsidRPr="00372070" w:rsidRDefault="007C5FEB" w:rsidP="007C5FE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P2Y12 inhibitor at discharge</w:t>
            </w:r>
          </w:p>
          <w:p w14:paraId="48543CFD" w14:textId="77777777" w:rsidR="007C5FEB" w:rsidRPr="00372070" w:rsidRDefault="007C5FEB" w:rsidP="007C5FE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Clopidogrel</w:t>
            </w:r>
          </w:p>
          <w:p w14:paraId="62B486C2" w14:textId="77777777" w:rsidR="007C5FEB" w:rsidRPr="00372070" w:rsidRDefault="007C5FEB" w:rsidP="007C5FE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Ticagrelor</w:t>
            </w:r>
          </w:p>
          <w:p w14:paraId="42A299F1" w14:textId="77777777" w:rsidR="007C5FEB" w:rsidRPr="00372070" w:rsidRDefault="007C5FEB" w:rsidP="007C5FE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Prasugrel</w:t>
            </w:r>
          </w:p>
        </w:tc>
        <w:tc>
          <w:tcPr>
            <w:tcW w:w="2693" w:type="dxa"/>
            <w:vAlign w:val="center"/>
          </w:tcPr>
          <w:p w14:paraId="72F887BE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  <w:p w14:paraId="437C7205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20 (26.4)</w:t>
            </w:r>
          </w:p>
          <w:p w14:paraId="182EF62C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49 (10.8)</w:t>
            </w:r>
          </w:p>
          <w:p w14:paraId="5CA6ACFB" w14:textId="77777777" w:rsidR="007C5FEB" w:rsidRPr="00372070" w:rsidRDefault="007C5FEB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85 (62.8)</w:t>
            </w:r>
          </w:p>
        </w:tc>
        <w:tc>
          <w:tcPr>
            <w:tcW w:w="2835" w:type="dxa"/>
            <w:vAlign w:val="center"/>
          </w:tcPr>
          <w:p w14:paraId="0146FF77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  <w:p w14:paraId="1BC32963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75 (51.6)</w:t>
            </w:r>
          </w:p>
          <w:p w14:paraId="29177470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4 (1.2)</w:t>
            </w:r>
          </w:p>
          <w:p w14:paraId="03DAB7E2" w14:textId="77777777" w:rsidR="007C5FEB" w:rsidRPr="00372070" w:rsidRDefault="007C5FEB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60 (47.2)</w:t>
            </w:r>
          </w:p>
        </w:tc>
        <w:tc>
          <w:tcPr>
            <w:tcW w:w="2693" w:type="dxa"/>
            <w:vAlign w:val="center"/>
          </w:tcPr>
          <w:p w14:paraId="78CD03FF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  <w:p w14:paraId="6C1F3A3E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06 (80.9)</w:t>
            </w:r>
          </w:p>
          <w:p w14:paraId="050A54A3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 (0.8)</w:t>
            </w:r>
          </w:p>
          <w:p w14:paraId="785DAB48" w14:textId="77777777" w:rsidR="007C5FEB" w:rsidRPr="00372070" w:rsidRDefault="007C5FEB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4 (18.3)</w:t>
            </w:r>
          </w:p>
        </w:tc>
        <w:tc>
          <w:tcPr>
            <w:tcW w:w="2268" w:type="dxa"/>
          </w:tcPr>
          <w:p w14:paraId="3C80E098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&lt;0.001</w:t>
            </w:r>
          </w:p>
        </w:tc>
      </w:tr>
      <w:tr w:rsidR="00581AD0" w:rsidRPr="00372070" w14:paraId="2CBFB92F" w14:textId="77777777" w:rsidTr="00581AD0">
        <w:trPr>
          <w:jc w:val="center"/>
        </w:trPr>
        <w:tc>
          <w:tcPr>
            <w:tcW w:w="2547" w:type="dxa"/>
          </w:tcPr>
          <w:p w14:paraId="04D00CA5" w14:textId="0FD27403" w:rsidR="007C5FEB" w:rsidRPr="00372070" w:rsidRDefault="007C5FEB" w:rsidP="007C5FE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DAPT</w:t>
            </w:r>
            <w:r w:rsidR="00206EDD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vertAlign w:val="superscript"/>
                <w:lang w:val="en-GB"/>
              </w:rPr>
              <w:t>f</w:t>
            </w:r>
            <w:proofErr w:type="spellEnd"/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 xml:space="preserve"> discontinuatio</w:t>
            </w:r>
            <w:r w:rsid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n</w:t>
            </w:r>
          </w:p>
          <w:p w14:paraId="3C81D675" w14:textId="17B9470C" w:rsidR="007C5FEB" w:rsidRPr="00372070" w:rsidRDefault="007C5FEB" w:rsidP="007C5FEB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 xml:space="preserve">Before </w:t>
            </w:r>
            <w:r w:rsid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 </w:t>
            </w: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year</w:t>
            </w:r>
          </w:p>
          <w:p w14:paraId="5C0D090A" w14:textId="39E7546D" w:rsidR="007C5FEB" w:rsidRPr="00372070" w:rsidRDefault="007C5FEB" w:rsidP="007C5FEB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 xml:space="preserve">At </w:t>
            </w:r>
            <w:r w:rsid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 </w:t>
            </w: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year</w:t>
            </w:r>
          </w:p>
          <w:p w14:paraId="7B20A9DC" w14:textId="7A9EB4DB" w:rsidR="007C5FEB" w:rsidRPr="00372070" w:rsidRDefault="00372070" w:rsidP="007C5FEB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After</w:t>
            </w: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 </w:t>
            </w:r>
            <w:r w:rsidR="007C5FEB"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year</w:t>
            </w:r>
          </w:p>
        </w:tc>
        <w:tc>
          <w:tcPr>
            <w:tcW w:w="2693" w:type="dxa"/>
            <w:vAlign w:val="center"/>
          </w:tcPr>
          <w:p w14:paraId="2F2145F9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  <w:p w14:paraId="2A862E69" w14:textId="77777777" w:rsidR="00593D47" w:rsidRPr="00372070" w:rsidRDefault="00593D47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9 (6.4)</w:t>
            </w:r>
          </w:p>
          <w:p w14:paraId="78AF3A86" w14:textId="77777777" w:rsidR="00593D47" w:rsidRPr="00372070" w:rsidRDefault="00593D47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79 (61.3)</w:t>
            </w:r>
          </w:p>
          <w:p w14:paraId="75651259" w14:textId="77777777" w:rsidR="00593D47" w:rsidRPr="00372070" w:rsidRDefault="00593D47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47 (32.3)</w:t>
            </w:r>
          </w:p>
        </w:tc>
        <w:tc>
          <w:tcPr>
            <w:tcW w:w="2835" w:type="dxa"/>
            <w:vAlign w:val="center"/>
          </w:tcPr>
          <w:p w14:paraId="417DE149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  <w:p w14:paraId="1538783A" w14:textId="77777777" w:rsidR="00593D47" w:rsidRPr="00372070" w:rsidRDefault="00593D47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4 (7)</w:t>
            </w:r>
          </w:p>
          <w:p w14:paraId="32690038" w14:textId="77777777" w:rsidR="00593D47" w:rsidRPr="00372070" w:rsidRDefault="00593D47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213 (62.3)</w:t>
            </w:r>
          </w:p>
          <w:p w14:paraId="013A3233" w14:textId="77777777" w:rsidR="00593D47" w:rsidRPr="00372070" w:rsidRDefault="00593D47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05 (30.7)</w:t>
            </w:r>
          </w:p>
        </w:tc>
        <w:tc>
          <w:tcPr>
            <w:tcW w:w="2693" w:type="dxa"/>
            <w:vAlign w:val="center"/>
          </w:tcPr>
          <w:p w14:paraId="30A47771" w14:textId="77777777" w:rsidR="007C5FEB" w:rsidRPr="00372070" w:rsidRDefault="007C5FEB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  <w:p w14:paraId="3086E446" w14:textId="77777777" w:rsidR="00593D47" w:rsidRPr="00372070" w:rsidRDefault="00593D47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19 (14.5)</w:t>
            </w:r>
          </w:p>
          <w:p w14:paraId="41F01594" w14:textId="77777777" w:rsidR="00593D47" w:rsidRPr="00372070" w:rsidRDefault="00593D47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66 (50.4)</w:t>
            </w:r>
          </w:p>
          <w:p w14:paraId="32789D2E" w14:textId="77777777" w:rsidR="00593D47" w:rsidRPr="00372070" w:rsidRDefault="00593D47" w:rsidP="00593D47">
            <w:pPr>
              <w:spacing w:after="0" w:line="240" w:lineRule="auto"/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46 (35.1)</w:t>
            </w:r>
          </w:p>
        </w:tc>
        <w:tc>
          <w:tcPr>
            <w:tcW w:w="2268" w:type="dxa"/>
          </w:tcPr>
          <w:p w14:paraId="5832B7BD" w14:textId="77777777" w:rsidR="007C5FEB" w:rsidRPr="00372070" w:rsidRDefault="00593D47" w:rsidP="00593D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72070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  <w:t>0.340</w:t>
            </w:r>
          </w:p>
        </w:tc>
      </w:tr>
    </w:tbl>
    <w:p w14:paraId="52300CA6" w14:textId="77777777" w:rsidR="00581AD0" w:rsidRPr="00372070" w:rsidRDefault="00581AD0" w:rsidP="00C5279D">
      <w:pPr>
        <w:spacing w:after="0" w:line="240" w:lineRule="auto"/>
        <w:rPr>
          <w:rFonts w:ascii="Times New Roman" w:hAnsi="Times New Roman" w:cs="Times New Roman"/>
          <w:sz w:val="18"/>
          <w:szCs w:val="18"/>
          <w:highlight w:val="yellow"/>
          <w:lang w:val="en-GB"/>
        </w:rPr>
      </w:pPr>
    </w:p>
    <w:p w14:paraId="0A56DB89" w14:textId="358D3EE7" w:rsidR="00B159EF" w:rsidRPr="00372070" w:rsidRDefault="00A33427" w:rsidP="00D924A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Categorical variables are expressed as n</w:t>
      </w:r>
      <w:r w:rsid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 xml:space="preserve"> </w:t>
      </w:r>
      <w:r w:rsidRP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(%). Quantitative variables are expressed as mean (SD)</w:t>
      </w:r>
      <w:r w:rsid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.</w:t>
      </w:r>
    </w:p>
    <w:p w14:paraId="18622E93" w14:textId="2F29EC2D" w:rsidR="00C5279D" w:rsidRPr="00372070" w:rsidRDefault="00D924A9" w:rsidP="00C5279D">
      <w:pPr>
        <w:spacing w:after="0" w:line="240" w:lineRule="auto"/>
        <w:rPr>
          <w:lang w:val="en-GB"/>
        </w:rPr>
      </w:pPr>
      <w:r w:rsidRP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 xml:space="preserve">a) </w:t>
      </w:r>
      <w:r w:rsid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MI: m</w:t>
      </w:r>
      <w:r w:rsidRP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 xml:space="preserve">yocardial infarction; b) PCI: percutaneous coronary intervention; c) ACS: acute </w:t>
      </w:r>
      <w:proofErr w:type="gramStart"/>
      <w:r w:rsidRP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 xml:space="preserve">coronary  </w:t>
      </w:r>
      <w:r w:rsid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syndrome</w:t>
      </w:r>
      <w:proofErr w:type="gramEnd"/>
      <w:r w:rsidRP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; d) NSTEMI: Non</w:t>
      </w:r>
      <w:r w:rsid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-</w:t>
      </w:r>
      <w:r w:rsidRP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ST</w:t>
      </w:r>
      <w:r w:rsid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-</w:t>
      </w:r>
      <w:r w:rsidRP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segment elevation myocardial infarction; e)</w:t>
      </w:r>
      <w:r w:rsid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 xml:space="preserve"> </w:t>
      </w:r>
      <w:r w:rsidRP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STEMI: ST</w:t>
      </w:r>
      <w:r w:rsid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-</w:t>
      </w:r>
      <w:r w:rsidRP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se</w:t>
      </w:r>
      <w:r w:rsidR="00B159EF" w:rsidRP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gment</w:t>
      </w:r>
      <w:r w:rsidRP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 xml:space="preserve"> elevation myocardial infarction; f) DA</w:t>
      </w:r>
      <w:r w:rsidR="00B159EF" w:rsidRP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 xml:space="preserve">PT: </w:t>
      </w:r>
      <w:r w:rsid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 xml:space="preserve">dual </w:t>
      </w:r>
      <w:r w:rsidR="00B159EF" w:rsidRPr="00372070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antiplatelet therapy.</w:t>
      </w:r>
      <w:r w:rsidR="00B159EF" w:rsidRPr="00372070">
        <w:rPr>
          <w:lang w:val="en-GB"/>
        </w:rPr>
        <w:t xml:space="preserve"> </w:t>
      </w:r>
    </w:p>
    <w:sectPr w:rsidR="00C5279D" w:rsidRPr="00372070" w:rsidSect="003A23D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23D29"/>
    <w:multiLevelType w:val="hybridMultilevel"/>
    <w:tmpl w:val="1488E56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6903D7"/>
    <w:multiLevelType w:val="hybridMultilevel"/>
    <w:tmpl w:val="08841CB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7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911"/>
    <w:rsid w:val="001B6A0C"/>
    <w:rsid w:val="00206EDD"/>
    <w:rsid w:val="002135BD"/>
    <w:rsid w:val="002E01C7"/>
    <w:rsid w:val="00372070"/>
    <w:rsid w:val="00395446"/>
    <w:rsid w:val="003A23D2"/>
    <w:rsid w:val="003C5911"/>
    <w:rsid w:val="003F2F96"/>
    <w:rsid w:val="004538C4"/>
    <w:rsid w:val="00581AD0"/>
    <w:rsid w:val="00593D47"/>
    <w:rsid w:val="005B0840"/>
    <w:rsid w:val="00666065"/>
    <w:rsid w:val="00685E47"/>
    <w:rsid w:val="006A219B"/>
    <w:rsid w:val="006F6239"/>
    <w:rsid w:val="007C5FEB"/>
    <w:rsid w:val="008365F6"/>
    <w:rsid w:val="008B2B6F"/>
    <w:rsid w:val="008E2CE5"/>
    <w:rsid w:val="009411E5"/>
    <w:rsid w:val="00941572"/>
    <w:rsid w:val="00952518"/>
    <w:rsid w:val="0095645B"/>
    <w:rsid w:val="00982282"/>
    <w:rsid w:val="009E5F52"/>
    <w:rsid w:val="00A0543B"/>
    <w:rsid w:val="00A33427"/>
    <w:rsid w:val="00B159EF"/>
    <w:rsid w:val="00B813F0"/>
    <w:rsid w:val="00C5279D"/>
    <w:rsid w:val="00CA5DF0"/>
    <w:rsid w:val="00D17D74"/>
    <w:rsid w:val="00D924A9"/>
    <w:rsid w:val="00DC6DC9"/>
    <w:rsid w:val="00E6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771949"/>
  <w14:defaultImageDpi w14:val="32767"/>
  <w15:docId w15:val="{2DF3E8C2-2BEF-4217-B70E-4A9D4BB88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5911"/>
    <w:pPr>
      <w:spacing w:after="160" w:line="259" w:lineRule="auto"/>
    </w:pPr>
    <w:rPr>
      <w:sz w:val="22"/>
      <w:szCs w:val="22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C5911"/>
    <w:rPr>
      <w:sz w:val="22"/>
      <w:szCs w:val="22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C5911"/>
    <w:pPr>
      <w:ind w:left="720"/>
      <w:contextualSpacing/>
    </w:pPr>
    <w:rPr>
      <w:lang w:val="es-ES"/>
    </w:rPr>
  </w:style>
  <w:style w:type="paragraph" w:styleId="Revisin">
    <w:name w:val="Revision"/>
    <w:hidden/>
    <w:uiPriority w:val="99"/>
    <w:semiHidden/>
    <w:rsid w:val="00372070"/>
    <w:rPr>
      <w:sz w:val="22"/>
      <w:szCs w:val="22"/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B2B6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2B6F"/>
    <w:rPr>
      <w:rFonts w:ascii="Times New Roman" w:hAnsi="Times New Roman" w:cs="Times New Roman"/>
      <w:sz w:val="18"/>
      <w:szCs w:val="18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2-12T16:41:00Z</dcterms:created>
  <dcterms:modified xsi:type="dcterms:W3CDTF">2023-02-12T16:41:00Z</dcterms:modified>
</cp:coreProperties>
</file>